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DB7" w:rsidRPr="00B86DB7" w:rsidRDefault="00B86DB7" w:rsidP="000B197C">
      <w:pPr>
        <w:pStyle w:val="Beschriftung"/>
        <w:keepNext/>
        <w:spacing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Suppl. Tab. </w:t>
      </w:r>
      <w:r w:rsidR="00640784"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instrText xml:space="preserve"> SEQ Tab. \* ARABIC </w:instrText>
      </w:r>
      <w:r w:rsidR="00640784"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 w:rsidRPr="00B86DB7">
        <w:rPr>
          <w:rFonts w:ascii="Times New Roman" w:hAnsi="Times New Roman" w:cs="Times New Roman"/>
          <w:b w:val="0"/>
          <w:i/>
          <w:noProof/>
          <w:color w:val="auto"/>
          <w:sz w:val="24"/>
          <w:szCs w:val="24"/>
          <w:lang w:val="en-US"/>
        </w:rPr>
        <w:t>1</w:t>
      </w:r>
      <w:r w:rsidR="00640784"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r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. </w:t>
      </w:r>
      <w:r w:rsidR="000B19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Duration of experiments, volume, N contents</w:t>
      </w:r>
      <w:r w:rsidR="00C81A39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and N recoveries,</w:t>
      </w:r>
      <w:r w:rsidR="000B19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="000B197C" w:rsidRPr="000B197C"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  <w:lang w:val="en-US"/>
        </w:rPr>
        <w:t>15</w:t>
      </w:r>
      <w:r w:rsidR="000B19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N contents</w:t>
      </w:r>
      <w:r w:rsidR="00C81A39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and </w:t>
      </w:r>
      <w:r w:rsidR="00C81A39" w:rsidRPr="00C81A39"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  <w:lang w:val="en-US"/>
        </w:rPr>
        <w:t>15</w:t>
      </w:r>
      <w:r w:rsidR="00C81A39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N recoveries</w:t>
      </w:r>
      <w:r w:rsidR="00C00A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,</w:t>
      </w:r>
      <w:r w:rsidR="000B19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and calculated N deposition for the single fractions of </w:t>
      </w:r>
      <w:r w:rsidRPr="00B86DB7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Lolium multiflorum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in 2011</w:t>
      </w:r>
      <w:r w:rsidR="003516DD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(exp. = experiments (pre-cultivation and exposition in the field))</w:t>
      </w:r>
      <w:r w:rsidR="000B19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</w:p>
    <w:tbl>
      <w:tblPr>
        <w:tblStyle w:val="Tabellengitternetz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1"/>
        <w:gridCol w:w="1814"/>
        <w:gridCol w:w="2438"/>
        <w:gridCol w:w="1568"/>
        <w:gridCol w:w="1505"/>
        <w:gridCol w:w="1555"/>
        <w:gridCol w:w="1618"/>
        <w:gridCol w:w="1871"/>
      </w:tblGrid>
      <w:tr w:rsidR="00291A22" w:rsidRPr="00291A22" w:rsidTr="003F1150">
        <w:trPr>
          <w:trHeight w:val="397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291A22" w:rsidRPr="00291A22" w:rsidRDefault="00291A22" w:rsidP="003F11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 number an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291A22" w:rsidRPr="00291A22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exp.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291A22" w:rsidRPr="00291A22" w:rsidRDefault="00EA2C0F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/</w:t>
            </w:r>
            <w:r w:rsidR="00291A22"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291A22" w:rsidRPr="00291A22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content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291A22" w:rsidRPr="00291A22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291A22" w:rsidRPr="00291A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  <w:r w:rsidR="00291A22"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291A22" w:rsidRPr="00291A22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291A22" w:rsidRPr="00291A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  <w:r w:rsidR="00291A22"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exces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291A22" w:rsidRPr="00291A22" w:rsidRDefault="007E20CB" w:rsidP="007E20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osited </w:t>
            </w:r>
            <w:r w:rsidR="00291A22"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291A22" w:rsidRPr="00291A22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llocation rate</w:t>
            </w:r>
          </w:p>
        </w:tc>
      </w:tr>
      <w:tr w:rsidR="00291A22" w:rsidRPr="000D0BDC" w:rsidTr="003F1150">
        <w:trPr>
          <w:trHeight w:val="397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291A22" w:rsidRPr="00291A22" w:rsidRDefault="00291A22" w:rsidP="003F11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291A22" w:rsidRPr="00291A22" w:rsidRDefault="00291A22" w:rsidP="003F1150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[days]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291A22" w:rsidRPr="00291A22" w:rsidRDefault="00291A22" w:rsidP="003F1150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C81A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[g DM pot</w:t>
            </w:r>
            <w:r w:rsidRPr="00C81A3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-</w:t>
            </w:r>
            <w:r w:rsidR="003F1150" w:rsidRPr="00C81A3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1</w:t>
            </w:r>
            <w:r w:rsidRPr="00C81A3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 xml:space="preserve">; mL </w:t>
            </w:r>
            <w:r w:rsidRPr="00291A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pot</w:t>
            </w:r>
            <w:r w:rsidRPr="00291A2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-</w:t>
            </w:r>
            <w:r w:rsidR="003F11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1</w:t>
            </w:r>
            <w:r w:rsidRPr="00291A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291A22" w:rsidRPr="00291A22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1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]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291A22" w:rsidRPr="000D0BDC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%]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291A22" w:rsidRPr="000D0BDC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]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291A22" w:rsidRPr="000D0BDC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 pot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="003F11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291A22" w:rsidRPr="000D0BDC" w:rsidRDefault="00291A22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µg d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="003F11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t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="003F11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91A22" w:rsidRPr="000D0BDC" w:rsidTr="003F1150">
        <w:trPr>
          <w:trHeight w:val="369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291A22" w:rsidRPr="000D0BDC" w:rsidRDefault="00291A22" w:rsidP="000405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gr. biomas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291A22" w:rsidRPr="000D0BDC" w:rsidRDefault="00291A22" w:rsidP="00291A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.5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1</w:t>
            </w:r>
          </w:p>
        </w:tc>
      </w:tr>
      <w:tr w:rsidR="00291A22" w:rsidRPr="000D0BDC" w:rsidTr="003F1150">
        <w:trPr>
          <w:trHeight w:val="369"/>
        </w:trPr>
        <w:tc>
          <w:tcPr>
            <w:tcW w:w="2211" w:type="dxa"/>
            <w:vAlign w:val="center"/>
          </w:tcPr>
          <w:p w:rsidR="00291A22" w:rsidRPr="000D0BDC" w:rsidRDefault="00291A22" w:rsidP="000405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814" w:type="dxa"/>
            <w:vAlign w:val="center"/>
          </w:tcPr>
          <w:p w:rsidR="00291A22" w:rsidRPr="000D0BDC" w:rsidRDefault="00291A22" w:rsidP="00291A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7</w:t>
            </w:r>
          </w:p>
        </w:tc>
        <w:tc>
          <w:tcPr>
            <w:tcW w:w="1505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61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871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</w:tc>
      </w:tr>
      <w:tr w:rsidR="00291A22" w:rsidRPr="000D0BDC" w:rsidTr="003F1150">
        <w:trPr>
          <w:trHeight w:val="369"/>
        </w:trPr>
        <w:tc>
          <w:tcPr>
            <w:tcW w:w="2211" w:type="dxa"/>
            <w:vAlign w:val="center"/>
          </w:tcPr>
          <w:p w:rsidR="00291A22" w:rsidRPr="000D0BDC" w:rsidRDefault="00291A22" w:rsidP="000405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814" w:type="dxa"/>
            <w:vAlign w:val="center"/>
          </w:tcPr>
          <w:p w:rsidR="00291A22" w:rsidRPr="000D0BDC" w:rsidRDefault="00291A22" w:rsidP="00291A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0.0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505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55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871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</w:t>
            </w:r>
          </w:p>
        </w:tc>
      </w:tr>
      <w:tr w:rsidR="00291A22" w:rsidRPr="000D0BDC" w:rsidTr="003F1150">
        <w:trPr>
          <w:trHeight w:val="369"/>
        </w:trPr>
        <w:tc>
          <w:tcPr>
            <w:tcW w:w="2211" w:type="dxa"/>
            <w:vAlign w:val="center"/>
          </w:tcPr>
          <w:p w:rsidR="00291A22" w:rsidRPr="000D0BDC" w:rsidRDefault="00291A22" w:rsidP="000405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 solution</w:t>
            </w:r>
          </w:p>
        </w:tc>
        <w:tc>
          <w:tcPr>
            <w:tcW w:w="1814" w:type="dxa"/>
            <w:vAlign w:val="center"/>
          </w:tcPr>
          <w:p w:rsidR="00291A22" w:rsidRPr="000D0BDC" w:rsidRDefault="00291A22" w:rsidP="00291A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4.0</w:t>
            </w:r>
            <w:r w:rsidR="00EA2C0F" w:rsidRPr="00EA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505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555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71" w:type="dxa"/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291A22" w:rsidRPr="000D0BDC" w:rsidTr="003F1150">
        <w:trPr>
          <w:trHeight w:val="369"/>
        </w:trPr>
        <w:tc>
          <w:tcPr>
            <w:tcW w:w="2211" w:type="dxa"/>
            <w:tcBorders>
              <w:bottom w:val="dotted" w:sz="4" w:space="0" w:color="auto"/>
            </w:tcBorders>
            <w:vAlign w:val="center"/>
          </w:tcPr>
          <w:p w:rsidR="00291A22" w:rsidRPr="000D0BDC" w:rsidRDefault="00291A22" w:rsidP="000D0B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system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291A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2438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2</w:t>
            </w:r>
          </w:p>
        </w:tc>
        <w:tc>
          <w:tcPr>
            <w:tcW w:w="1505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55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618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</w:t>
            </w:r>
          </w:p>
        </w:tc>
        <w:tc>
          <w:tcPr>
            <w:tcW w:w="1871" w:type="dxa"/>
            <w:tcBorders>
              <w:bottom w:val="dotted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.0</w:t>
            </w:r>
          </w:p>
        </w:tc>
      </w:tr>
      <w:tr w:rsidR="00291A22" w:rsidRPr="000D0BDC" w:rsidTr="003F1150">
        <w:trPr>
          <w:trHeight w:val="369"/>
        </w:trPr>
        <w:tc>
          <w:tcPr>
            <w:tcW w:w="221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291A22" w:rsidP="000D0B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Recovery</w:t>
            </w:r>
            <w:r w:rsidR="003F1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291A22" w:rsidP="00291A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2</w:t>
            </w:r>
          </w:p>
        </w:tc>
        <w:tc>
          <w:tcPr>
            <w:tcW w:w="150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</w:t>
            </w:r>
          </w:p>
        </w:tc>
        <w:tc>
          <w:tcPr>
            <w:tcW w:w="16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91A22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gr. biomas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6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2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4</w:t>
            </w:r>
          </w:p>
        </w:tc>
        <w:tc>
          <w:tcPr>
            <w:tcW w:w="150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61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871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0.0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50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5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1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871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 solution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2.5</w:t>
            </w:r>
            <w:r w:rsidR="00EA2C0F" w:rsidRPr="00EA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50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61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871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system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243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.7</w:t>
            </w:r>
          </w:p>
        </w:tc>
        <w:tc>
          <w:tcPr>
            <w:tcW w:w="150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55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61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87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.4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Recovery</w:t>
            </w:r>
            <w:r w:rsidR="00A24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%] </w:t>
            </w: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</w:t>
            </w:r>
          </w:p>
        </w:tc>
        <w:tc>
          <w:tcPr>
            <w:tcW w:w="150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</w:t>
            </w:r>
          </w:p>
        </w:tc>
        <w:tc>
          <w:tcPr>
            <w:tcW w:w="16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gr. biomas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1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9</w:t>
            </w:r>
          </w:p>
        </w:tc>
        <w:tc>
          <w:tcPr>
            <w:tcW w:w="150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61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871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0.0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50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55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61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871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 solution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0.0</w:t>
            </w:r>
            <w:r w:rsidR="00EA2C0F" w:rsidRPr="00EA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0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555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18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871" w:type="dxa"/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system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243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.3</w:t>
            </w:r>
          </w:p>
        </w:tc>
        <w:tc>
          <w:tcPr>
            <w:tcW w:w="150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55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61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</w:tc>
        <w:tc>
          <w:tcPr>
            <w:tcW w:w="187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.6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Recovery</w:t>
            </w:r>
            <w:r w:rsidR="00A24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6</w:t>
            </w:r>
          </w:p>
        </w:tc>
        <w:tc>
          <w:tcPr>
            <w:tcW w:w="150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7E20CB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</w:t>
            </w:r>
          </w:p>
        </w:tc>
        <w:tc>
          <w:tcPr>
            <w:tcW w:w="16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gr. biomas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C81A3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8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C81A39" w:rsidP="00C81A3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150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61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871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0.0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C81A39" w:rsidP="00C81A3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150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5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61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871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 solution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0.0</w:t>
            </w:r>
            <w:r w:rsidR="00EA2C0F" w:rsidRPr="00EA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50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5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871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system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243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.3</w:t>
            </w:r>
          </w:p>
        </w:tc>
        <w:tc>
          <w:tcPr>
            <w:tcW w:w="150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61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187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.1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Recovery</w:t>
            </w:r>
            <w:r w:rsidR="00A24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0</w:t>
            </w:r>
          </w:p>
        </w:tc>
        <w:tc>
          <w:tcPr>
            <w:tcW w:w="150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</w:t>
            </w:r>
          </w:p>
        </w:tc>
        <w:tc>
          <w:tcPr>
            <w:tcW w:w="16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gr. biomas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4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s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50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61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871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0.0</w:t>
            </w:r>
            <w:r w:rsidR="00EA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</w:tcPr>
          <w:p w:rsidR="003F1150" w:rsidRPr="000D0BDC" w:rsidRDefault="00C81A39" w:rsidP="00C81A3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50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5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1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871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 solution</w:t>
            </w:r>
          </w:p>
        </w:tc>
        <w:tc>
          <w:tcPr>
            <w:tcW w:w="1814" w:type="dxa"/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3.2</w:t>
            </w:r>
            <w:r w:rsidR="00EA2C0F" w:rsidRPr="00EA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50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18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871" w:type="dxa"/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</w:t>
            </w:r>
            <w:r w:rsidRPr="000D0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system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243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.0</w:t>
            </w:r>
          </w:p>
        </w:tc>
        <w:tc>
          <w:tcPr>
            <w:tcW w:w="150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555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618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871" w:type="dxa"/>
            <w:tcBorders>
              <w:bottom w:val="dotted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7</w:t>
            </w:r>
          </w:p>
        </w:tc>
      </w:tr>
      <w:tr w:rsidR="003F1150" w:rsidRPr="000D0BDC" w:rsidTr="003F1150">
        <w:trPr>
          <w:trHeight w:val="369"/>
        </w:trPr>
        <w:tc>
          <w:tcPr>
            <w:tcW w:w="221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Recovery</w:t>
            </w:r>
            <w:r w:rsidR="00A24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</w:t>
            </w:r>
          </w:p>
        </w:tc>
        <w:tc>
          <w:tcPr>
            <w:tcW w:w="150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C81A39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</w:t>
            </w:r>
          </w:p>
        </w:tc>
        <w:tc>
          <w:tcPr>
            <w:tcW w:w="16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3F1150" w:rsidRPr="000D0BDC" w:rsidRDefault="003F1150" w:rsidP="003F115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EA2C0F" w:rsidRPr="00EA2C0F" w:rsidRDefault="00EA2C0F" w:rsidP="00EA2C0F">
      <w:pPr>
        <w:keepNext/>
        <w:rPr>
          <w:rFonts w:ascii="Times New Roman" w:hAnsi="Times New Roman" w:cs="Times New Roman"/>
          <w:lang w:val="en-US"/>
        </w:rPr>
      </w:pPr>
      <w:r w:rsidRPr="00EA2C0F">
        <w:rPr>
          <w:rFonts w:ascii="Times New Roman" w:hAnsi="Times New Roman" w:cs="Times New Roman"/>
          <w:lang w:val="en-US"/>
        </w:rPr>
        <w:t xml:space="preserve">*Mass of fraction, </w:t>
      </w:r>
      <w:r w:rsidRPr="00EA2C0F">
        <w:rPr>
          <w:rFonts w:ascii="Times New Roman" w:hAnsi="Times New Roman" w:cs="Times New Roman"/>
          <w:vertAlign w:val="superscript"/>
          <w:lang w:val="en-US"/>
        </w:rPr>
        <w:t>+</w:t>
      </w:r>
      <w:r w:rsidRPr="00EA2C0F">
        <w:rPr>
          <w:rFonts w:ascii="Times New Roman" w:hAnsi="Times New Roman" w:cs="Times New Roman"/>
          <w:lang w:val="en-US"/>
        </w:rPr>
        <w:t>Volume of fraction</w:t>
      </w:r>
    </w:p>
    <w:p w:rsidR="001B7616" w:rsidRDefault="001B7616" w:rsidP="001B7616">
      <w:pPr>
        <w:tabs>
          <w:tab w:val="left" w:pos="2110"/>
        </w:tabs>
        <w:rPr>
          <w:lang w:val="en-US"/>
        </w:rPr>
      </w:pPr>
    </w:p>
    <w:p w:rsidR="000B197C" w:rsidRDefault="000B197C" w:rsidP="001B7616">
      <w:pPr>
        <w:tabs>
          <w:tab w:val="left" w:pos="2110"/>
        </w:tabs>
        <w:rPr>
          <w:rFonts w:ascii="Times New Roman" w:hAnsi="Times New Roman" w:cs="Times New Roman"/>
          <w:sz w:val="24"/>
          <w:lang w:val="en-US"/>
        </w:rPr>
      </w:pPr>
      <w:r w:rsidRPr="00291A22"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lang w:val="en-US"/>
        </w:rPr>
        <w:t xml:space="preserve">N content of fertilizer: 5.431 at. %, total N content of fertilizer: 500 mg </w:t>
      </w:r>
      <w:r w:rsidR="00D36F55">
        <w:rPr>
          <w:rFonts w:ascii="Times New Roman" w:hAnsi="Times New Roman" w:cs="Times New Roman"/>
          <w:sz w:val="24"/>
          <w:lang w:val="en-US"/>
        </w:rPr>
        <w:t>N</w:t>
      </w:r>
    </w:p>
    <w:p w:rsidR="000B197C" w:rsidRDefault="000B197C" w:rsidP="000B197C">
      <w:pPr>
        <w:rPr>
          <w:rFonts w:ascii="Times New Roman" w:hAnsi="Times New Roman" w:cs="Times New Roman"/>
          <w:sz w:val="24"/>
          <w:lang w:val="en-US"/>
        </w:rPr>
      </w:pPr>
      <w:r w:rsidRPr="00291A22"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lang w:val="en-US"/>
        </w:rPr>
        <w:t xml:space="preserve">N </w:t>
      </w:r>
      <w:r w:rsidR="001B200C">
        <w:rPr>
          <w:rFonts w:ascii="Times New Roman" w:hAnsi="Times New Roman" w:cs="Times New Roman"/>
          <w:sz w:val="24"/>
          <w:lang w:val="en-US"/>
        </w:rPr>
        <w:t xml:space="preserve">content of </w:t>
      </w:r>
      <w:r w:rsidR="009D2E58">
        <w:rPr>
          <w:rFonts w:ascii="Times New Roman" w:hAnsi="Times New Roman" w:cs="Times New Roman"/>
          <w:sz w:val="24"/>
          <w:lang w:val="en-US"/>
        </w:rPr>
        <w:t xml:space="preserve">grass </w:t>
      </w:r>
      <w:r w:rsidR="001B200C">
        <w:rPr>
          <w:rFonts w:ascii="Times New Roman" w:hAnsi="Times New Roman" w:cs="Times New Roman"/>
          <w:sz w:val="24"/>
          <w:lang w:val="en-US"/>
        </w:rPr>
        <w:t>seed</w:t>
      </w:r>
      <w:r>
        <w:rPr>
          <w:rFonts w:ascii="Times New Roman" w:hAnsi="Times New Roman" w:cs="Times New Roman"/>
          <w:sz w:val="24"/>
          <w:lang w:val="en-US"/>
        </w:rPr>
        <w:t xml:space="preserve">: 0.370 at. %, total N content of </w:t>
      </w:r>
      <w:r w:rsidR="009D2E58">
        <w:rPr>
          <w:rFonts w:ascii="Times New Roman" w:hAnsi="Times New Roman" w:cs="Times New Roman"/>
          <w:sz w:val="24"/>
          <w:lang w:val="en-US"/>
        </w:rPr>
        <w:t xml:space="preserve">grass </w:t>
      </w:r>
      <w:r>
        <w:rPr>
          <w:rFonts w:ascii="Times New Roman" w:hAnsi="Times New Roman" w:cs="Times New Roman"/>
          <w:sz w:val="24"/>
          <w:lang w:val="en-US"/>
        </w:rPr>
        <w:t>seed: 0.036 mg</w:t>
      </w:r>
      <w:r w:rsidR="00D36F55">
        <w:rPr>
          <w:rFonts w:ascii="Times New Roman" w:hAnsi="Times New Roman" w:cs="Times New Roman"/>
          <w:sz w:val="24"/>
          <w:lang w:val="en-US"/>
        </w:rPr>
        <w:t xml:space="preserve"> N</w:t>
      </w:r>
    </w:p>
    <w:p w:rsidR="000D0BDC" w:rsidRPr="000D0BDC" w:rsidRDefault="000D0BDC">
      <w:pPr>
        <w:rPr>
          <w:lang w:val="en-US"/>
        </w:rPr>
      </w:pPr>
    </w:p>
    <w:sectPr w:rsidR="000D0BDC" w:rsidRPr="000D0BDC" w:rsidSect="000405B3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142C" w:rsidRDefault="00B5142C" w:rsidP="000405B3">
      <w:pPr>
        <w:spacing w:after="0" w:line="240" w:lineRule="auto"/>
      </w:pPr>
      <w:r>
        <w:separator/>
      </w:r>
    </w:p>
  </w:endnote>
  <w:endnote w:type="continuationSeparator" w:id="0">
    <w:p w:rsidR="00B5142C" w:rsidRDefault="00B5142C" w:rsidP="00040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5B3" w:rsidRDefault="000405B3">
    <w:pPr>
      <w:pStyle w:val="Fuzeile"/>
      <w:jc w:val="right"/>
    </w:pPr>
  </w:p>
  <w:p w:rsidR="000405B3" w:rsidRDefault="000405B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142C" w:rsidRDefault="00B5142C" w:rsidP="000405B3">
      <w:pPr>
        <w:spacing w:after="0" w:line="240" w:lineRule="auto"/>
      </w:pPr>
      <w:r>
        <w:separator/>
      </w:r>
    </w:p>
  </w:footnote>
  <w:footnote w:type="continuationSeparator" w:id="0">
    <w:p w:rsidR="00B5142C" w:rsidRDefault="00B5142C" w:rsidP="000405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05B3"/>
    <w:rsid w:val="000405B3"/>
    <w:rsid w:val="000B197C"/>
    <w:rsid w:val="000D0BDC"/>
    <w:rsid w:val="000E44BA"/>
    <w:rsid w:val="000E5D69"/>
    <w:rsid w:val="001B200C"/>
    <w:rsid w:val="001B7616"/>
    <w:rsid w:val="00291A22"/>
    <w:rsid w:val="003516DD"/>
    <w:rsid w:val="003F1150"/>
    <w:rsid w:val="004A53A6"/>
    <w:rsid w:val="00640784"/>
    <w:rsid w:val="00723CE8"/>
    <w:rsid w:val="00751298"/>
    <w:rsid w:val="007E20CB"/>
    <w:rsid w:val="008C1ED8"/>
    <w:rsid w:val="009D2E58"/>
    <w:rsid w:val="00A244CE"/>
    <w:rsid w:val="00A86449"/>
    <w:rsid w:val="00B5142C"/>
    <w:rsid w:val="00B86DB7"/>
    <w:rsid w:val="00BE4F2F"/>
    <w:rsid w:val="00C00A54"/>
    <w:rsid w:val="00C81A39"/>
    <w:rsid w:val="00CB676B"/>
    <w:rsid w:val="00D36F55"/>
    <w:rsid w:val="00DA4A73"/>
    <w:rsid w:val="00DB7009"/>
    <w:rsid w:val="00EA2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1E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040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05B3"/>
  </w:style>
  <w:style w:type="paragraph" w:styleId="Fuzeile">
    <w:name w:val="footer"/>
    <w:basedOn w:val="Standard"/>
    <w:link w:val="FuzeileZchn"/>
    <w:uiPriority w:val="99"/>
    <w:unhideWhenUsed/>
    <w:rsid w:val="00040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05B3"/>
  </w:style>
  <w:style w:type="table" w:styleId="Tabellengitternetz">
    <w:name w:val="Table Grid"/>
    <w:basedOn w:val="NormaleTabelle"/>
    <w:uiPriority w:val="59"/>
    <w:rsid w:val="000405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B86DB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F0948A-7C38-4D12-8BC4-E3FA7AC89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hurkuck</cp:lastModifiedBy>
  <cp:revision>14</cp:revision>
  <dcterms:created xsi:type="dcterms:W3CDTF">2014-07-05T11:00:00Z</dcterms:created>
  <dcterms:modified xsi:type="dcterms:W3CDTF">2014-09-02T11:29:00Z</dcterms:modified>
</cp:coreProperties>
</file>